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A84" w:rsidRPr="00C97178" w:rsidRDefault="002E2A84" w:rsidP="002E2A84">
      <w:pPr>
        <w:rPr>
          <w:lang w:val="en-GB"/>
        </w:rPr>
      </w:pPr>
      <w:r w:rsidRPr="00C97178">
        <w:rPr>
          <w:b/>
          <w:lang w:val="en-GB"/>
        </w:rPr>
        <w:t>Table S3:</w:t>
      </w:r>
      <w:r w:rsidRPr="00C97178">
        <w:rPr>
          <w:lang w:val="en-GB"/>
        </w:rPr>
        <w:t xml:space="preserve"> </w:t>
      </w:r>
      <w:r w:rsidRPr="00C97178">
        <w:rPr>
          <w:b/>
          <w:lang w:val="en-GB"/>
        </w:rPr>
        <w:t xml:space="preserve">Number of samples per gene, tissue and </w:t>
      </w:r>
      <w:r w:rsidR="00481212">
        <w:rPr>
          <w:b/>
          <w:lang w:val="en-GB"/>
        </w:rPr>
        <w:t>diet</w:t>
      </w:r>
      <w:bookmarkStart w:id="0" w:name="_GoBack"/>
      <w:bookmarkEnd w:id="0"/>
      <w:r w:rsidRPr="00C97178">
        <w:rPr>
          <w:b/>
          <w:lang w:val="en-GB"/>
        </w:rPr>
        <w:t xml:space="preserve"> after the removal of outliers used to calculate </w:t>
      </w:r>
      <w:proofErr w:type="spellStart"/>
      <w:r w:rsidRPr="00C97178">
        <w:rPr>
          <w:b/>
          <w:lang w:val="en-GB"/>
        </w:rPr>
        <w:t>emmeans</w:t>
      </w:r>
      <w:proofErr w:type="spellEnd"/>
      <w:r w:rsidRPr="00C97178">
        <w:rPr>
          <w:b/>
          <w:lang w:val="en-GB"/>
        </w:rPr>
        <w:t xml:space="preserve"> from the statistical model. 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1296"/>
        <w:gridCol w:w="833"/>
        <w:gridCol w:w="1196"/>
        <w:gridCol w:w="807"/>
        <w:gridCol w:w="762"/>
        <w:gridCol w:w="807"/>
        <w:gridCol w:w="816"/>
        <w:gridCol w:w="1196"/>
        <w:gridCol w:w="793"/>
        <w:gridCol w:w="750"/>
        <w:gridCol w:w="792"/>
        <w:gridCol w:w="785"/>
        <w:gridCol w:w="1196"/>
        <w:gridCol w:w="765"/>
        <w:gridCol w:w="729"/>
        <w:gridCol w:w="764"/>
      </w:tblGrid>
      <w:tr w:rsidR="002E2A84" w:rsidRPr="00C97178" w:rsidTr="002E2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6" w:type="dxa"/>
          </w:tcPr>
          <w:p w:rsidR="002E2A84" w:rsidRPr="00C97178" w:rsidRDefault="00A5510D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et</w:t>
            </w:r>
          </w:p>
        </w:tc>
        <w:tc>
          <w:tcPr>
            <w:tcW w:w="4405" w:type="dxa"/>
            <w:gridSpan w:val="5"/>
            <w:tcBorders>
              <w:righ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1</w:t>
            </w:r>
          </w:p>
        </w:tc>
        <w:tc>
          <w:tcPr>
            <w:tcW w:w="4347" w:type="dxa"/>
            <w:gridSpan w:val="5"/>
            <w:tcBorders>
              <w:top w:val="single" w:sz="4" w:space="0" w:color="7F7F7F" w:themeColor="text1" w:themeTint="80"/>
              <w:left w:val="dotted" w:sz="4" w:space="0" w:color="auto"/>
              <w:righ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2</w:t>
            </w:r>
          </w:p>
        </w:tc>
        <w:tc>
          <w:tcPr>
            <w:tcW w:w="4239" w:type="dxa"/>
            <w:gridSpan w:val="5"/>
            <w:tcBorders>
              <w:lef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lang w:val="en-GB"/>
              </w:rPr>
            </w:pPr>
            <w:r w:rsidRPr="00C97178">
              <w:rPr>
                <w:lang w:val="en-GB"/>
              </w:rPr>
              <w:t>3</w:t>
            </w:r>
          </w:p>
        </w:tc>
      </w:tr>
      <w:tr w:rsidR="002E2A84" w:rsidRPr="00C97178" w:rsidTr="002E2A84">
        <w:tc>
          <w:tcPr>
            <w:tcW w:w="1296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Gene/tissue</w:t>
            </w:r>
          </w:p>
        </w:tc>
        <w:tc>
          <w:tcPr>
            <w:tcW w:w="833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807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62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793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50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breast</w:t>
            </w:r>
          </w:p>
        </w:tc>
        <w:tc>
          <w:tcPr>
            <w:tcW w:w="1196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duodenum</w:t>
            </w:r>
          </w:p>
        </w:tc>
        <w:tc>
          <w:tcPr>
            <w:tcW w:w="765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ileum</w:t>
            </w:r>
          </w:p>
        </w:tc>
        <w:tc>
          <w:tcPr>
            <w:tcW w:w="729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liver</w:t>
            </w:r>
          </w:p>
        </w:tc>
        <w:tc>
          <w:tcPr>
            <w:tcW w:w="764" w:type="dxa"/>
          </w:tcPr>
          <w:p w:rsidR="002E2A84" w:rsidRPr="00C97178" w:rsidRDefault="002E2A84" w:rsidP="00035FE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color w:val="000000"/>
                <w:lang w:val="en-GB"/>
              </w:rPr>
              <w:t>ovary</w:t>
            </w:r>
          </w:p>
        </w:tc>
      </w:tr>
      <w:tr w:rsidR="00B437DF" w:rsidRPr="00C97178" w:rsidTr="002E2A84">
        <w:tc>
          <w:tcPr>
            <w:tcW w:w="1296" w:type="dxa"/>
          </w:tcPr>
          <w:p w:rsidR="00B437DF" w:rsidRPr="00C97178" w:rsidRDefault="00B437DF" w:rsidP="00B437DF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6</w:t>
            </w:r>
          </w:p>
        </w:tc>
        <w:tc>
          <w:tcPr>
            <w:tcW w:w="833" w:type="dxa"/>
          </w:tcPr>
          <w:p w:rsidR="00B437DF" w:rsidRPr="00050EA7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B437DF" w:rsidRPr="002E2A84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B437DF" w:rsidRPr="002E2A84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BA51DE" w:rsidRPr="00C97178" w:rsidTr="002E2A84">
        <w:tc>
          <w:tcPr>
            <w:tcW w:w="12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8</w:t>
            </w:r>
          </w:p>
        </w:tc>
        <w:tc>
          <w:tcPr>
            <w:tcW w:w="833" w:type="dxa"/>
          </w:tcPr>
          <w:p w:rsidR="00BA51DE" w:rsidRPr="00050EA7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BA51DE" w:rsidRPr="002E2A84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BA51DE" w:rsidRPr="002E2A84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BA51DE" w:rsidRPr="00C97178" w:rsidTr="002E2A84">
        <w:tc>
          <w:tcPr>
            <w:tcW w:w="12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1</w:t>
            </w:r>
          </w:p>
        </w:tc>
        <w:tc>
          <w:tcPr>
            <w:tcW w:w="833" w:type="dxa"/>
          </w:tcPr>
          <w:p w:rsidR="00BA51DE" w:rsidRPr="00050EA7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34434" w:rsidRPr="00C97178" w:rsidTr="002E2A84">
        <w:tc>
          <w:tcPr>
            <w:tcW w:w="12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2</w:t>
            </w:r>
          </w:p>
        </w:tc>
        <w:tc>
          <w:tcPr>
            <w:tcW w:w="833" w:type="dxa"/>
          </w:tcPr>
          <w:p w:rsidR="00E34434" w:rsidRPr="00050EA7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E34434" w:rsidRPr="002E2A84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34434" w:rsidRPr="002E2A84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34434" w:rsidRPr="00C97178" w:rsidTr="002E2A84">
        <w:tc>
          <w:tcPr>
            <w:tcW w:w="12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3</w:t>
            </w:r>
          </w:p>
        </w:tc>
        <w:tc>
          <w:tcPr>
            <w:tcW w:w="833" w:type="dxa"/>
          </w:tcPr>
          <w:p w:rsidR="00E34434" w:rsidRPr="00050EA7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4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E34434" w:rsidRPr="00C97178" w:rsidTr="002E2A84">
        <w:tc>
          <w:tcPr>
            <w:tcW w:w="1296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1</w:t>
            </w:r>
          </w:p>
        </w:tc>
        <w:tc>
          <w:tcPr>
            <w:tcW w:w="833" w:type="dxa"/>
          </w:tcPr>
          <w:p w:rsidR="00E34434" w:rsidRPr="00050EA7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2</w:t>
            </w:r>
          </w:p>
        </w:tc>
        <w:tc>
          <w:tcPr>
            <w:tcW w:w="83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3</w:t>
            </w:r>
          </w:p>
        </w:tc>
        <w:tc>
          <w:tcPr>
            <w:tcW w:w="83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4</w:t>
            </w:r>
          </w:p>
        </w:tc>
        <w:tc>
          <w:tcPr>
            <w:tcW w:w="833" w:type="dxa"/>
          </w:tcPr>
          <w:p w:rsidR="00DF780E" w:rsidRPr="00050EA7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4L</w:t>
            </w:r>
          </w:p>
        </w:tc>
        <w:tc>
          <w:tcPr>
            <w:tcW w:w="833" w:type="dxa"/>
          </w:tcPr>
          <w:p w:rsidR="00DF780E" w:rsidRPr="00050EA7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0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62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050EA7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93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50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65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9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64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5</w:t>
            </w:r>
          </w:p>
        </w:tc>
        <w:tc>
          <w:tcPr>
            <w:tcW w:w="833" w:type="dxa"/>
          </w:tcPr>
          <w:p w:rsidR="00DF780E" w:rsidRPr="00050EA7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0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62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93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50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96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65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9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64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6</w:t>
            </w:r>
          </w:p>
        </w:tc>
        <w:tc>
          <w:tcPr>
            <w:tcW w:w="833" w:type="dxa"/>
          </w:tcPr>
          <w:p w:rsidR="00DF780E" w:rsidRPr="00050EA7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29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DF780E" w:rsidRPr="00C97178" w:rsidTr="002E2A84">
        <w:tc>
          <w:tcPr>
            <w:tcW w:w="1296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F0</w:t>
            </w:r>
          </w:p>
        </w:tc>
        <w:tc>
          <w:tcPr>
            <w:tcW w:w="833" w:type="dxa"/>
          </w:tcPr>
          <w:p w:rsidR="00DF780E" w:rsidRPr="00050EA7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DF780E" w:rsidRPr="00C97178" w:rsidRDefault="006879A1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1D0B00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07" w:type="dxa"/>
          </w:tcPr>
          <w:p w:rsidR="00DF780E" w:rsidRPr="00C97178" w:rsidRDefault="006879A1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1D0B00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762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DF780E" w:rsidRPr="002E2A84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96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93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50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DF780E" w:rsidRPr="002E2A84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5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29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64" w:type="dxa"/>
          </w:tcPr>
          <w:p w:rsidR="00DF780E" w:rsidRPr="00C97178" w:rsidRDefault="001D0B00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1D0B00" w:rsidRPr="00C97178" w:rsidTr="002E2A84">
        <w:tc>
          <w:tcPr>
            <w:tcW w:w="1296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ATP5F1</w:t>
            </w:r>
          </w:p>
        </w:tc>
        <w:tc>
          <w:tcPr>
            <w:tcW w:w="833" w:type="dxa"/>
          </w:tcPr>
          <w:p w:rsidR="001D0B00" w:rsidRPr="002E2A84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1D0B00" w:rsidRPr="002E2A84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1D0B00" w:rsidRPr="002E2A84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1D0B00" w:rsidRPr="00C97178" w:rsidRDefault="001D0B00" w:rsidP="001D0B0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6879A1" w:rsidRPr="00C97178" w:rsidTr="002E2A84">
        <w:tc>
          <w:tcPr>
            <w:tcW w:w="12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5A</w:t>
            </w:r>
          </w:p>
        </w:tc>
        <w:tc>
          <w:tcPr>
            <w:tcW w:w="833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6879A1" w:rsidRPr="00C97178" w:rsidTr="002E2A84">
        <w:tc>
          <w:tcPr>
            <w:tcW w:w="12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OXC6</w:t>
            </w:r>
          </w:p>
        </w:tc>
        <w:tc>
          <w:tcPr>
            <w:tcW w:w="833" w:type="dxa"/>
          </w:tcPr>
          <w:p w:rsidR="006879A1" w:rsidRPr="00050EA7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0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6879A1" w:rsidRPr="00C97178" w:rsidTr="002E2A84">
        <w:tc>
          <w:tcPr>
            <w:tcW w:w="12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proofErr w:type="spellStart"/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CytB</w:t>
            </w:r>
            <w:proofErr w:type="spellEnd"/>
          </w:p>
        </w:tc>
        <w:tc>
          <w:tcPr>
            <w:tcW w:w="833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6879A1" w:rsidRPr="00C97178" w:rsidTr="002E2A84">
        <w:tc>
          <w:tcPr>
            <w:tcW w:w="1296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NDUFB6</w:t>
            </w:r>
          </w:p>
        </w:tc>
        <w:tc>
          <w:tcPr>
            <w:tcW w:w="833" w:type="dxa"/>
          </w:tcPr>
          <w:p w:rsidR="006879A1" w:rsidRPr="00050EA7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0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4" w:type="dxa"/>
          </w:tcPr>
          <w:p w:rsidR="006879A1" w:rsidRPr="00C97178" w:rsidRDefault="002F1CCC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417BBE" w:rsidRPr="00C97178" w:rsidTr="002E2A84">
        <w:tc>
          <w:tcPr>
            <w:tcW w:w="1296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UQCRC1</w:t>
            </w:r>
          </w:p>
        </w:tc>
        <w:tc>
          <w:tcPr>
            <w:tcW w:w="833" w:type="dxa"/>
          </w:tcPr>
          <w:p w:rsidR="00417BBE" w:rsidRPr="00050EA7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196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417BBE" w:rsidRPr="00C97178" w:rsidRDefault="00417BBE" w:rsidP="00417BB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UQCRC2</w:t>
            </w:r>
          </w:p>
        </w:tc>
        <w:tc>
          <w:tcPr>
            <w:tcW w:w="833" w:type="dxa"/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DHA</w:t>
            </w:r>
          </w:p>
        </w:tc>
        <w:tc>
          <w:tcPr>
            <w:tcW w:w="833" w:type="dxa"/>
          </w:tcPr>
          <w:p w:rsidR="00901A56" w:rsidRPr="00050EA7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0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29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DHB</w:t>
            </w:r>
          </w:p>
        </w:tc>
        <w:tc>
          <w:tcPr>
            <w:tcW w:w="833" w:type="dxa"/>
          </w:tcPr>
          <w:p w:rsidR="00901A56" w:rsidRPr="00050EA7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IGF-1</w:t>
            </w:r>
          </w:p>
        </w:tc>
        <w:tc>
          <w:tcPr>
            <w:tcW w:w="833" w:type="dxa"/>
          </w:tcPr>
          <w:p w:rsidR="00901A56" w:rsidRPr="00050EA7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4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MTOR</w:t>
            </w:r>
          </w:p>
        </w:tc>
        <w:tc>
          <w:tcPr>
            <w:tcW w:w="833" w:type="dxa"/>
          </w:tcPr>
          <w:p w:rsidR="00901A56" w:rsidRPr="00050EA7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A1</w:t>
            </w:r>
          </w:p>
        </w:tc>
        <w:tc>
          <w:tcPr>
            <w:tcW w:w="833" w:type="dxa"/>
          </w:tcPr>
          <w:p w:rsidR="00901A56" w:rsidRPr="00050EA7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4" w:type="dxa"/>
          </w:tcPr>
          <w:p w:rsidR="00901A56" w:rsidRPr="00C97178" w:rsidRDefault="00E0084D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A2</w:t>
            </w:r>
          </w:p>
        </w:tc>
        <w:tc>
          <w:tcPr>
            <w:tcW w:w="833" w:type="dxa"/>
          </w:tcPr>
          <w:p w:rsidR="00901A56" w:rsidRPr="00050EA7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2E2A84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3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50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2E2A84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5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29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64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B1</w:t>
            </w:r>
          </w:p>
        </w:tc>
        <w:tc>
          <w:tcPr>
            <w:tcW w:w="833" w:type="dxa"/>
          </w:tcPr>
          <w:p w:rsidR="00901A56" w:rsidRPr="00050EA7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196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807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62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3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50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96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765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29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64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B2</w:t>
            </w:r>
          </w:p>
        </w:tc>
        <w:tc>
          <w:tcPr>
            <w:tcW w:w="833" w:type="dxa"/>
          </w:tcPr>
          <w:p w:rsidR="00901A56" w:rsidRPr="00050EA7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G2</w:t>
            </w:r>
          </w:p>
        </w:tc>
        <w:tc>
          <w:tcPr>
            <w:tcW w:w="833" w:type="dxa"/>
          </w:tcPr>
          <w:p w:rsidR="00901A56" w:rsidRPr="00050EA7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3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5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29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0238AE" w:rsidRPr="00C97178" w:rsidTr="002E2A84">
        <w:tc>
          <w:tcPr>
            <w:tcW w:w="1296" w:type="dxa"/>
          </w:tcPr>
          <w:p w:rsidR="000238AE" w:rsidRPr="00C97178" w:rsidRDefault="000238AE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RKAG3</w:t>
            </w:r>
          </w:p>
        </w:tc>
        <w:tc>
          <w:tcPr>
            <w:tcW w:w="833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807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62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93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50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765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729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764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SOD2</w:t>
            </w:r>
          </w:p>
        </w:tc>
        <w:tc>
          <w:tcPr>
            <w:tcW w:w="833" w:type="dxa"/>
          </w:tcPr>
          <w:p w:rsidR="00901A56" w:rsidRPr="00050EA7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901A56" w:rsidRPr="00C97178" w:rsidTr="002E2A84">
        <w:tc>
          <w:tcPr>
            <w:tcW w:w="1296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PGC1-a</w:t>
            </w:r>
          </w:p>
        </w:tc>
        <w:tc>
          <w:tcPr>
            <w:tcW w:w="833" w:type="dxa"/>
          </w:tcPr>
          <w:p w:rsidR="00901A56" w:rsidRPr="00050EA7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196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816" w:type="dxa"/>
            <w:tcBorders>
              <w:left w:val="dotted" w:sz="4" w:space="0" w:color="auto"/>
            </w:tcBorders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196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right w:val="dotted" w:sz="4" w:space="0" w:color="auto"/>
            </w:tcBorders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96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29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764" w:type="dxa"/>
          </w:tcPr>
          <w:p w:rsidR="00901A56" w:rsidRPr="00C97178" w:rsidRDefault="0051291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51291E" w:rsidRPr="00C97178" w:rsidTr="002E2A84">
        <w:tc>
          <w:tcPr>
            <w:tcW w:w="1296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</w:pPr>
            <w:r w:rsidRPr="00C97178">
              <w:rPr>
                <w:rFonts w:ascii="Calibri" w:hAnsi="Calibri" w:cs="Calibri"/>
                <w:b/>
                <w:bCs/>
                <w:i/>
                <w:color w:val="000000"/>
                <w:lang w:val="en-GB"/>
              </w:rPr>
              <w:t>GAPDH</w:t>
            </w:r>
          </w:p>
        </w:tc>
        <w:tc>
          <w:tcPr>
            <w:tcW w:w="833" w:type="dxa"/>
          </w:tcPr>
          <w:p w:rsidR="0051291E" w:rsidRPr="002E2A84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2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07" w:type="dxa"/>
            <w:tcBorders>
              <w:right w:val="dotted" w:sz="4" w:space="0" w:color="auto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816" w:type="dxa"/>
            <w:tcBorders>
              <w:left w:val="dotted" w:sz="4" w:space="0" w:color="auto"/>
              <w:bottom w:val="single" w:sz="4" w:space="0" w:color="7F7F7F" w:themeColor="text1" w:themeTint="80"/>
            </w:tcBorders>
          </w:tcPr>
          <w:p w:rsidR="0051291E" w:rsidRPr="002E2A84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  <w:tcBorders>
              <w:bottom w:val="single" w:sz="4" w:space="0" w:color="7F7F7F" w:themeColor="text1" w:themeTint="80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3" w:type="dxa"/>
            <w:tcBorders>
              <w:bottom w:val="single" w:sz="4" w:space="0" w:color="7F7F7F" w:themeColor="text1" w:themeTint="80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50" w:type="dxa"/>
            <w:tcBorders>
              <w:bottom w:val="single" w:sz="4" w:space="0" w:color="7F7F7F" w:themeColor="text1" w:themeTint="80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bottom w:val="single" w:sz="4" w:space="0" w:color="7F7F7F" w:themeColor="text1" w:themeTint="80"/>
              <w:right w:val="dotted" w:sz="4" w:space="0" w:color="auto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85" w:type="dxa"/>
            <w:tcBorders>
              <w:left w:val="dotted" w:sz="4" w:space="0" w:color="auto"/>
            </w:tcBorders>
          </w:tcPr>
          <w:p w:rsidR="0051291E" w:rsidRPr="002E2A84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96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5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29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764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</w:tbl>
    <w:p w:rsidR="002E2A84" w:rsidRDefault="002E2A84" w:rsidP="002E2A84"/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1297"/>
        <w:gridCol w:w="1298"/>
        <w:gridCol w:w="1298"/>
        <w:gridCol w:w="1298"/>
        <w:gridCol w:w="1298"/>
        <w:gridCol w:w="1298"/>
      </w:tblGrid>
      <w:tr w:rsidR="002E2A84" w:rsidTr="00035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7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iod</w:t>
            </w:r>
            <w:proofErr w:type="spellEnd"/>
          </w:p>
        </w:tc>
        <w:tc>
          <w:tcPr>
            <w:tcW w:w="6490" w:type="dxa"/>
            <w:gridSpan w:val="5"/>
            <w:tcBorders>
              <w:right w:val="dotted" w:sz="4" w:space="0" w:color="auto"/>
            </w:tcBorders>
          </w:tcPr>
          <w:p w:rsidR="002E2A84" w:rsidRDefault="002E2A84" w:rsidP="00035FE5">
            <w:pPr>
              <w:jc w:val="center"/>
            </w:pPr>
            <w:r>
              <w:t>4</w:t>
            </w:r>
          </w:p>
        </w:tc>
      </w:tr>
      <w:tr w:rsidR="002E2A84" w:rsidTr="00035FE5">
        <w:tc>
          <w:tcPr>
            <w:tcW w:w="1297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ssu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gene</w:t>
            </w:r>
            <w:proofErr w:type="spellEnd"/>
          </w:p>
        </w:tc>
        <w:tc>
          <w:tcPr>
            <w:tcW w:w="1298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east</w:t>
            </w:r>
            <w:proofErr w:type="spellEnd"/>
          </w:p>
        </w:tc>
        <w:tc>
          <w:tcPr>
            <w:tcW w:w="1298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uodenum</w:t>
            </w:r>
            <w:proofErr w:type="spellEnd"/>
          </w:p>
        </w:tc>
        <w:tc>
          <w:tcPr>
            <w:tcW w:w="1298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leum</w:t>
            </w:r>
            <w:proofErr w:type="spellEnd"/>
          </w:p>
        </w:tc>
        <w:tc>
          <w:tcPr>
            <w:tcW w:w="1298" w:type="dxa"/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ver</w:t>
            </w:r>
            <w:proofErr w:type="spellEnd"/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2E2A84" w:rsidRDefault="002E2A84" w:rsidP="00035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vary</w:t>
            </w:r>
            <w:proofErr w:type="spellEnd"/>
          </w:p>
        </w:tc>
      </w:tr>
      <w:tr w:rsidR="00B437DF" w:rsidTr="00035FE5">
        <w:tc>
          <w:tcPr>
            <w:tcW w:w="1297" w:type="dxa"/>
          </w:tcPr>
          <w:p w:rsidR="00B437DF" w:rsidRDefault="00B437DF" w:rsidP="00B437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6</w:t>
            </w:r>
          </w:p>
        </w:tc>
        <w:tc>
          <w:tcPr>
            <w:tcW w:w="1298" w:type="dxa"/>
          </w:tcPr>
          <w:p w:rsidR="00B437DF" w:rsidRPr="002E2A84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B437DF" w:rsidRPr="00C97178" w:rsidRDefault="008B40BF" w:rsidP="00B437DF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BA51DE" w:rsidTr="00035FE5">
        <w:tc>
          <w:tcPr>
            <w:tcW w:w="1297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8</w:t>
            </w:r>
          </w:p>
        </w:tc>
        <w:tc>
          <w:tcPr>
            <w:tcW w:w="1298" w:type="dxa"/>
          </w:tcPr>
          <w:p w:rsidR="00BA51DE" w:rsidRPr="002E2A84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BA51DE" w:rsidRPr="00C97178" w:rsidRDefault="00BA51DE" w:rsidP="00BA51D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BA51DE" w:rsidTr="00035FE5">
        <w:tc>
          <w:tcPr>
            <w:tcW w:w="1297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1</w:t>
            </w:r>
          </w:p>
        </w:tc>
        <w:tc>
          <w:tcPr>
            <w:tcW w:w="1298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BA51DE" w:rsidRDefault="00BA51DE" w:rsidP="00BA51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BA51DE" w:rsidRDefault="00BA51DE" w:rsidP="00BA51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34434" w:rsidTr="00035FE5">
        <w:tc>
          <w:tcPr>
            <w:tcW w:w="1297" w:type="dxa"/>
          </w:tcPr>
          <w:p w:rsidR="00E34434" w:rsidRDefault="00E34434" w:rsidP="00E3443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2</w:t>
            </w:r>
          </w:p>
        </w:tc>
        <w:tc>
          <w:tcPr>
            <w:tcW w:w="1298" w:type="dxa"/>
          </w:tcPr>
          <w:p w:rsidR="00E34434" w:rsidRPr="002E2A84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34434" w:rsidRPr="00C97178" w:rsidRDefault="00E34434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34434" w:rsidTr="00035FE5">
        <w:tc>
          <w:tcPr>
            <w:tcW w:w="1297" w:type="dxa"/>
          </w:tcPr>
          <w:p w:rsidR="00E34434" w:rsidRDefault="00E34434" w:rsidP="00E3443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3</w:t>
            </w:r>
          </w:p>
        </w:tc>
        <w:tc>
          <w:tcPr>
            <w:tcW w:w="1298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34434" w:rsidRPr="00C97178" w:rsidRDefault="00050EA7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E34434" w:rsidTr="00035FE5">
        <w:tc>
          <w:tcPr>
            <w:tcW w:w="1297" w:type="dxa"/>
          </w:tcPr>
          <w:p w:rsidR="00E34434" w:rsidRDefault="00E34434" w:rsidP="00E3443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1</w:t>
            </w:r>
          </w:p>
        </w:tc>
        <w:tc>
          <w:tcPr>
            <w:tcW w:w="1298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298" w:type="dxa"/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E34434" w:rsidRPr="00C97178" w:rsidRDefault="00DF780E" w:rsidP="00E34434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2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3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Pr="00C97178" w:rsidRDefault="00DF780E" w:rsidP="00DF780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4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4L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5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F780E" w:rsidTr="00035FE5">
        <w:tc>
          <w:tcPr>
            <w:tcW w:w="1297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6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DF780E" w:rsidRDefault="00DF780E" w:rsidP="00DF7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F0</w:t>
            </w:r>
          </w:p>
        </w:tc>
        <w:tc>
          <w:tcPr>
            <w:tcW w:w="1298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P5F1</w:t>
            </w:r>
          </w:p>
        </w:tc>
        <w:tc>
          <w:tcPr>
            <w:tcW w:w="1298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5A</w:t>
            </w:r>
          </w:p>
        </w:tc>
        <w:tc>
          <w:tcPr>
            <w:tcW w:w="1298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XC6</w:t>
            </w:r>
          </w:p>
        </w:tc>
        <w:tc>
          <w:tcPr>
            <w:tcW w:w="1298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Default="006879A1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ytB</w:t>
            </w:r>
            <w:proofErr w:type="spellEnd"/>
          </w:p>
        </w:tc>
        <w:tc>
          <w:tcPr>
            <w:tcW w:w="1298" w:type="dxa"/>
          </w:tcPr>
          <w:p w:rsidR="006879A1" w:rsidRPr="002E2A84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Pr="00C97178" w:rsidRDefault="006879A1" w:rsidP="006879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DUFB6</w:t>
            </w:r>
          </w:p>
        </w:tc>
        <w:tc>
          <w:tcPr>
            <w:tcW w:w="1298" w:type="dxa"/>
          </w:tcPr>
          <w:p w:rsidR="006879A1" w:rsidRDefault="002F1CCC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2F1CCC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2F1CCC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2F1CCC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Default="002F1CCC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879A1" w:rsidTr="00035FE5">
        <w:tc>
          <w:tcPr>
            <w:tcW w:w="1297" w:type="dxa"/>
          </w:tcPr>
          <w:p w:rsidR="006879A1" w:rsidRDefault="006879A1" w:rsidP="006879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QCRC1</w:t>
            </w:r>
          </w:p>
        </w:tc>
        <w:tc>
          <w:tcPr>
            <w:tcW w:w="1298" w:type="dxa"/>
          </w:tcPr>
          <w:p w:rsidR="006879A1" w:rsidRDefault="00417BBE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6879A1" w:rsidRDefault="00417BBE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417BBE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6879A1" w:rsidRDefault="00417BBE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6879A1" w:rsidRDefault="00417BBE" w:rsidP="006879A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QCRC2</w:t>
            </w:r>
          </w:p>
        </w:tc>
        <w:tc>
          <w:tcPr>
            <w:tcW w:w="1298" w:type="dxa"/>
          </w:tcPr>
          <w:p w:rsidR="00901A56" w:rsidRPr="002E2A84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HA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HB</w:t>
            </w:r>
          </w:p>
        </w:tc>
        <w:tc>
          <w:tcPr>
            <w:tcW w:w="1298" w:type="dxa"/>
          </w:tcPr>
          <w:p w:rsidR="00901A56" w:rsidRPr="00050EA7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050EA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Pr="00C97178" w:rsidRDefault="00901A56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GF-1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TOR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901A56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A1</w:t>
            </w:r>
          </w:p>
        </w:tc>
        <w:tc>
          <w:tcPr>
            <w:tcW w:w="1298" w:type="dxa"/>
          </w:tcPr>
          <w:p w:rsidR="00901A56" w:rsidRDefault="00E0084D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E0084D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E0084D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E0084D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E0084D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A2</w:t>
            </w:r>
          </w:p>
        </w:tc>
        <w:tc>
          <w:tcPr>
            <w:tcW w:w="1298" w:type="dxa"/>
          </w:tcPr>
          <w:p w:rsidR="00901A56" w:rsidRPr="002E2A84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298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Pr="00C97178" w:rsidRDefault="00FD6EDB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B1</w:t>
            </w:r>
          </w:p>
        </w:tc>
        <w:tc>
          <w:tcPr>
            <w:tcW w:w="1298" w:type="dxa"/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B2</w:t>
            </w:r>
          </w:p>
        </w:tc>
        <w:tc>
          <w:tcPr>
            <w:tcW w:w="1298" w:type="dxa"/>
          </w:tcPr>
          <w:p w:rsidR="00901A56" w:rsidRPr="002E2A84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Pr="00C97178" w:rsidRDefault="000238AE" w:rsidP="00901A56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G2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0238AE" w:rsidTr="00035FE5">
        <w:tc>
          <w:tcPr>
            <w:tcW w:w="1297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KAG3</w:t>
            </w:r>
          </w:p>
        </w:tc>
        <w:tc>
          <w:tcPr>
            <w:tcW w:w="1298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8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8" w:type="dxa"/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0238AE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D2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0238A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01A56" w:rsidTr="00035FE5">
        <w:tc>
          <w:tcPr>
            <w:tcW w:w="1297" w:type="dxa"/>
          </w:tcPr>
          <w:p w:rsidR="00901A56" w:rsidRDefault="00901A56" w:rsidP="00901A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GC1-a</w:t>
            </w:r>
          </w:p>
        </w:tc>
        <w:tc>
          <w:tcPr>
            <w:tcW w:w="1298" w:type="dxa"/>
          </w:tcPr>
          <w:p w:rsidR="00901A56" w:rsidRDefault="0051291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98" w:type="dxa"/>
          </w:tcPr>
          <w:p w:rsidR="00901A56" w:rsidRDefault="0051291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8" w:type="dxa"/>
          </w:tcPr>
          <w:p w:rsidR="00901A56" w:rsidRDefault="0051291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</w:tcPr>
          <w:p w:rsidR="00901A56" w:rsidRDefault="0051291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901A56" w:rsidRDefault="0051291E" w:rsidP="00901A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51291E" w:rsidTr="00035FE5">
        <w:tc>
          <w:tcPr>
            <w:tcW w:w="1297" w:type="dxa"/>
          </w:tcPr>
          <w:p w:rsidR="0051291E" w:rsidRDefault="0051291E" w:rsidP="0051291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APDH</w:t>
            </w:r>
          </w:p>
        </w:tc>
        <w:tc>
          <w:tcPr>
            <w:tcW w:w="1298" w:type="dxa"/>
          </w:tcPr>
          <w:p w:rsidR="0051291E" w:rsidRPr="002E2A84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298" w:type="dxa"/>
            <w:tcBorders>
              <w:right w:val="dotted" w:sz="4" w:space="0" w:color="auto"/>
            </w:tcBorders>
          </w:tcPr>
          <w:p w:rsidR="0051291E" w:rsidRPr="00C97178" w:rsidRDefault="0051291E" w:rsidP="0051291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</w:tr>
    </w:tbl>
    <w:p w:rsidR="002E2A84" w:rsidRPr="00E769C5" w:rsidRDefault="002E2A84" w:rsidP="002E2A84"/>
    <w:p w:rsidR="006B3783" w:rsidRDefault="006B3783"/>
    <w:sectPr w:rsidR="006B3783" w:rsidSect="00681324">
      <w:pgSz w:w="16838" w:h="11906" w:orient="landscape"/>
      <w:pgMar w:top="1134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84"/>
    <w:rsid w:val="000238AE"/>
    <w:rsid w:val="00050EA7"/>
    <w:rsid w:val="000745A4"/>
    <w:rsid w:val="00134A97"/>
    <w:rsid w:val="00161AFB"/>
    <w:rsid w:val="001A35ED"/>
    <w:rsid w:val="001D0B00"/>
    <w:rsid w:val="00264B5F"/>
    <w:rsid w:val="002B1C63"/>
    <w:rsid w:val="002C0EAB"/>
    <w:rsid w:val="002E2A84"/>
    <w:rsid w:val="002E723C"/>
    <w:rsid w:val="002F1CCC"/>
    <w:rsid w:val="003E30A8"/>
    <w:rsid w:val="00417BBE"/>
    <w:rsid w:val="00481212"/>
    <w:rsid w:val="004C34C6"/>
    <w:rsid w:val="004D4D59"/>
    <w:rsid w:val="0051291E"/>
    <w:rsid w:val="005468C2"/>
    <w:rsid w:val="00622320"/>
    <w:rsid w:val="00681324"/>
    <w:rsid w:val="006879A1"/>
    <w:rsid w:val="006B3783"/>
    <w:rsid w:val="006C5194"/>
    <w:rsid w:val="008B40BF"/>
    <w:rsid w:val="008C101E"/>
    <w:rsid w:val="00901A56"/>
    <w:rsid w:val="0090714F"/>
    <w:rsid w:val="00907EAF"/>
    <w:rsid w:val="009C2990"/>
    <w:rsid w:val="009E48DA"/>
    <w:rsid w:val="00A5510D"/>
    <w:rsid w:val="00AA04B4"/>
    <w:rsid w:val="00B437DF"/>
    <w:rsid w:val="00B64A0B"/>
    <w:rsid w:val="00B92904"/>
    <w:rsid w:val="00BA51DE"/>
    <w:rsid w:val="00C15FA1"/>
    <w:rsid w:val="00C37EAF"/>
    <w:rsid w:val="00C66D99"/>
    <w:rsid w:val="00CA408B"/>
    <w:rsid w:val="00CB1A3B"/>
    <w:rsid w:val="00D77CD8"/>
    <w:rsid w:val="00DF780E"/>
    <w:rsid w:val="00E0084D"/>
    <w:rsid w:val="00E12BC8"/>
    <w:rsid w:val="00E34434"/>
    <w:rsid w:val="00EA4603"/>
    <w:rsid w:val="00F01B46"/>
    <w:rsid w:val="00F20318"/>
    <w:rsid w:val="00F462DF"/>
    <w:rsid w:val="00FD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02746"/>
  <w15:chartTrackingRefBased/>
  <w15:docId w15:val="{6CC35B71-4304-4F18-B2E7-20C4EE17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2A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0318"/>
    <w:rPr>
      <w:rFonts w:ascii="Times" w:eastAsiaTheme="minorEastAsia" w:hAnsi="Times"/>
      <w:b/>
      <w:spacing w:val="15"/>
      <w:sz w:val="24"/>
    </w:rPr>
  </w:style>
  <w:style w:type="character" w:styleId="Hyperlink">
    <w:name w:val="Hyperlink"/>
    <w:basedOn w:val="Absatz-Standardschriftart"/>
    <w:uiPriority w:val="99"/>
    <w:semiHidden/>
    <w:unhideWhenUsed/>
    <w:rsid w:val="002E2A8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E2A84"/>
    <w:rPr>
      <w:color w:val="954F72"/>
      <w:u w:val="single"/>
    </w:rPr>
  </w:style>
  <w:style w:type="paragraph" w:customStyle="1" w:styleId="msonormal0">
    <w:name w:val="msonormal"/>
    <w:basedOn w:val="Standard"/>
    <w:rsid w:val="002E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2E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2E2A8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2E2A8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2E2A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2E2A8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2E2A8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2E2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2E2A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Clara Heumann-Kiesler</cp:lastModifiedBy>
  <cp:revision>48</cp:revision>
  <dcterms:created xsi:type="dcterms:W3CDTF">2021-07-16T10:47:00Z</dcterms:created>
  <dcterms:modified xsi:type="dcterms:W3CDTF">2021-07-16T14:58:00Z</dcterms:modified>
</cp:coreProperties>
</file>